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EA7" w:rsidRDefault="001E4800" w:rsidP="00792EA7">
      <w:pPr>
        <w:spacing w:line="480" w:lineRule="auto"/>
        <w:ind w:right="83"/>
      </w:pPr>
      <w:r>
        <w:rPr>
          <w:b/>
        </w:rPr>
        <w:t>Additional file</w:t>
      </w:r>
      <w:r w:rsidR="00AB41EC">
        <w:rPr>
          <w:b/>
        </w:rPr>
        <w:t xml:space="preserve"> </w:t>
      </w:r>
      <w:r w:rsidR="00815721">
        <w:rPr>
          <w:b/>
        </w:rPr>
        <w:t xml:space="preserve">8 </w:t>
      </w:r>
      <w:r w:rsidR="00602AC5">
        <w:rPr>
          <w:b/>
        </w:rPr>
        <w:t xml:space="preserve">– </w:t>
      </w:r>
      <w:r w:rsidR="00792EA7">
        <w:rPr>
          <w:b/>
        </w:rPr>
        <w:t>List of gene specific primers used for g</w:t>
      </w:r>
      <w:r w:rsidR="00AB41EC">
        <w:rPr>
          <w:b/>
        </w:rPr>
        <w:t>enerating partial UGT sequences</w:t>
      </w:r>
    </w:p>
    <w:tbl>
      <w:tblPr>
        <w:tblpPr w:leftFromText="180" w:rightFromText="180" w:vertAnchor="text" w:tblpY="1"/>
        <w:tblOverlap w:val="never"/>
        <w:tblW w:w="13174" w:type="dxa"/>
        <w:tblInd w:w="-166" w:type="dxa"/>
        <w:tblLook w:val="00E0" w:firstRow="1" w:lastRow="1" w:firstColumn="1" w:lastColumn="0" w:noHBand="0" w:noVBand="0"/>
      </w:tblPr>
      <w:tblGrid>
        <w:gridCol w:w="473"/>
        <w:gridCol w:w="3062"/>
        <w:gridCol w:w="3969"/>
        <w:gridCol w:w="708"/>
        <w:gridCol w:w="4253"/>
        <w:gridCol w:w="709"/>
      </w:tblGrid>
      <w:tr w:rsidR="00792EA7" w:rsidTr="00602AC5">
        <w:trPr>
          <w:trHeight w:val="283"/>
        </w:trPr>
        <w:tc>
          <w:tcPr>
            <w:tcW w:w="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92EA7" w:rsidRDefault="00792EA7" w:rsidP="00602AC5">
            <w:pPr>
              <w:spacing w:line="480" w:lineRule="auto"/>
            </w:pPr>
            <w:r>
              <w:t>#</w:t>
            </w:r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92EA7" w:rsidRDefault="00792EA7" w:rsidP="00602AC5">
            <w:pPr>
              <w:spacing w:line="480" w:lineRule="auto"/>
              <w:rPr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92EA7" w:rsidRDefault="00792EA7" w:rsidP="00602AC5">
            <w:pPr>
              <w:spacing w:line="480" w:lineRule="auto"/>
              <w:rPr>
                <w:b/>
              </w:rPr>
            </w:pPr>
            <w:r>
              <w:rPr>
                <w:b/>
              </w:rPr>
              <w:t>Forward primers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92EA7" w:rsidRDefault="00792EA7" w:rsidP="00602AC5">
            <w:pPr>
              <w:spacing w:line="480" w:lineRule="auto"/>
              <w:rPr>
                <w:b/>
              </w:rPr>
            </w:pPr>
            <w:r>
              <w:rPr>
                <w:b/>
              </w:rPr>
              <w:t>Tm</w:t>
            </w:r>
            <w:r w:rsidR="00602AC5">
              <w:rPr>
                <w:b/>
              </w:rPr>
              <w:t>*</w:t>
            </w:r>
            <w:r>
              <w:rPr>
                <w:b/>
              </w:rPr>
              <w:t xml:space="preserve"> 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92EA7" w:rsidRDefault="00792EA7" w:rsidP="00602AC5">
            <w:pPr>
              <w:spacing w:line="480" w:lineRule="auto"/>
              <w:rPr>
                <w:b/>
              </w:rPr>
            </w:pPr>
            <w:r>
              <w:rPr>
                <w:b/>
              </w:rPr>
              <w:t>Reverse primer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92EA7" w:rsidRDefault="00792EA7" w:rsidP="00602AC5">
            <w:pPr>
              <w:spacing w:line="480" w:lineRule="auto"/>
              <w:rPr>
                <w:b/>
              </w:rPr>
            </w:pPr>
            <w:r>
              <w:rPr>
                <w:b/>
              </w:rPr>
              <w:t>Tm</w:t>
            </w:r>
            <w:r w:rsidR="00602AC5">
              <w:rPr>
                <w:b/>
              </w:rPr>
              <w:t>*</w:t>
            </w:r>
            <w:r>
              <w:rPr>
                <w:b/>
              </w:rPr>
              <w:t xml:space="preserve"> 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1</w:t>
            </w:r>
          </w:p>
        </w:tc>
        <w:tc>
          <w:tcPr>
            <w:tcW w:w="306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LUSTC1NG-RP-050_B06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CAACTTCCCTCAACCTATTTGC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TTCCTCTGGGTGATAAGAACG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2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233_G08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CTCCACCAACGACTCCATA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TTCCTGACTCACTGCGGTT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3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250-H06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CAACTTCCCTCAACCTATTTG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TTCCTCTGGGTGATAAGAACGA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4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070-B06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GCATTCAGGGCATCTTGAG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ATTCATCTGGGCAATCCA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5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070-B06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ATTCAGGGCATCTTGAGAACT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TCATTCATCTGGGCAATC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BE1NG-RP-136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TTCGTCCCACCTCTTCGCT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3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GGCGTTGAGCCACTGTTCA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4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7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L5227CONTIG1-1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CACAATCCATCTCAGCATCAG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ATCTGGGTGGTCAGGTTT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8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L5227CONTIG1-2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CATCTCAGCATCAGCATCAC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2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TCAGGTTCATCTGGGTGGT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9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L8584CONTIG1-1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GGTAGGATTAGGAGGGACACA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2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CCGCAGGTGATGATACTGAGTCA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2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0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L8584CONTIG1-2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GATTAGGAGGGACACAATGG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GGAAGAGGAGTGGTGATAAGG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1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GC1NG-RP-033_B04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ATTCTTCCAGAGGTTCGCC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CACCAGGTAATGATGTCGTT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2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GC1NG-RP-131-D10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AAACGAAGACCCGCCTTT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TGGAAGAACTTGCCTTGGG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3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125-A07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ACTTCCACCTTCAACAACAGC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CGACATCAGCATCTTCAAC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4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244-G03-1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GAAACCTATCTTCCCAAGTCA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ACCACAACAAACTGAGGAG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lastRenderedPageBreak/>
              <w:t>15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244-G03-2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ACTTCCACCTTCAACAACAGC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CCAGACTTTCACCACAACAA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6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146-G05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GCAAGAGACACAACACAACC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2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CCAGACTTTCACCACAACAA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1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7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049-H05-1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AAGCATTCAGGGCATCTTG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GTCATTCATCTGGGCAATC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8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LUSTC1NG-RP-049-H05-2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ATTCAGGGCATCTTGAGAACT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TTCATCTGGGCAATCCAACT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19</w:t>
            </w:r>
          </w:p>
        </w:tc>
        <w:tc>
          <w:tcPr>
            <w:tcW w:w="3062" w:type="dxa"/>
            <w:hideMark/>
          </w:tcPr>
          <w:p w:rsidR="00792EA7" w:rsidRDefault="00792EA7" w:rsidP="00602AC5">
            <w:pPr>
              <w:spacing w:line="480" w:lineRule="auto"/>
            </w:pPr>
            <w:r>
              <w:t>CL809CONTIG-1</w:t>
            </w:r>
          </w:p>
        </w:tc>
        <w:tc>
          <w:tcPr>
            <w:tcW w:w="396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ACTTCCACCTTCAACAACAGC</w:t>
            </w:r>
          </w:p>
        </w:tc>
        <w:tc>
          <w:tcPr>
            <w:tcW w:w="708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  <w:tc>
          <w:tcPr>
            <w:tcW w:w="4253" w:type="dxa"/>
            <w:hideMark/>
          </w:tcPr>
          <w:p w:rsidR="00792EA7" w:rsidRDefault="00792EA7" w:rsidP="00602AC5">
            <w:pPr>
              <w:spacing w:line="480" w:lineRule="auto"/>
            </w:pPr>
            <w:r>
              <w:t>ACGACATCAGCATCTTCAACC</w:t>
            </w:r>
          </w:p>
        </w:tc>
        <w:tc>
          <w:tcPr>
            <w:tcW w:w="709" w:type="dxa"/>
            <w:hideMark/>
          </w:tcPr>
          <w:p w:rsidR="00792EA7" w:rsidRDefault="00792EA7" w:rsidP="00602AC5">
            <w:pPr>
              <w:spacing w:line="480" w:lineRule="auto"/>
            </w:pPr>
            <w:r>
              <w:t>60</w:t>
            </w:r>
          </w:p>
        </w:tc>
      </w:tr>
      <w:tr w:rsidR="00792EA7" w:rsidTr="00602AC5">
        <w:trPr>
          <w:trHeight w:val="283"/>
        </w:trPr>
        <w:tc>
          <w:tcPr>
            <w:tcW w:w="47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20</w:t>
            </w:r>
          </w:p>
        </w:tc>
        <w:tc>
          <w:tcPr>
            <w:tcW w:w="30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150/605 UGT-F2/R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TGGTCTACATCGCCAAAC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56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CATCCTCATAATCATCCG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792EA7" w:rsidRDefault="00792EA7" w:rsidP="00602AC5">
            <w:pPr>
              <w:spacing w:line="480" w:lineRule="auto"/>
            </w:pPr>
            <w:r>
              <w:t>56</w:t>
            </w:r>
          </w:p>
        </w:tc>
      </w:tr>
    </w:tbl>
    <w:p w:rsidR="009A181A" w:rsidRPr="009A181A" w:rsidRDefault="00602AC5" w:rsidP="00602AC5">
      <w:bookmarkStart w:id="0" w:name="_GoBack"/>
      <w:r>
        <w:rPr>
          <w:b/>
        </w:rPr>
        <w:br w:type="textWrapping" w:clear="all"/>
      </w:r>
      <w:r w:rsidR="00DF15D0">
        <w:rPr>
          <w:b/>
        </w:rPr>
        <w:t>*Tm, melting temperature expressed in degree centigrade</w:t>
      </w:r>
      <w:bookmarkEnd w:id="0"/>
    </w:p>
    <w:sectPr w:rsidR="009A181A" w:rsidRPr="009A181A" w:rsidSect="00792EA7">
      <w:head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645" w:rsidRDefault="008C3645" w:rsidP="000009C6">
      <w:r>
        <w:separator/>
      </w:r>
    </w:p>
  </w:endnote>
  <w:endnote w:type="continuationSeparator" w:id="0">
    <w:p w:rsidR="008C3645" w:rsidRDefault="008C3645" w:rsidP="00000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645" w:rsidRDefault="008C3645" w:rsidP="000009C6">
      <w:r>
        <w:separator/>
      </w:r>
    </w:p>
  </w:footnote>
  <w:footnote w:type="continuationSeparator" w:id="0">
    <w:p w:rsidR="008C3645" w:rsidRDefault="008C3645" w:rsidP="000009C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9C6" w:rsidRDefault="000009C6">
    <w:pPr>
      <w:pStyle w:val="Header"/>
      <w:jc w:val="right"/>
    </w:pPr>
  </w:p>
  <w:p w:rsidR="000009C6" w:rsidRDefault="000009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EA7"/>
    <w:rsid w:val="000009C6"/>
    <w:rsid w:val="0019348A"/>
    <w:rsid w:val="001C20EC"/>
    <w:rsid w:val="001E4800"/>
    <w:rsid w:val="00602AC5"/>
    <w:rsid w:val="00792EA7"/>
    <w:rsid w:val="00812EF2"/>
    <w:rsid w:val="00815721"/>
    <w:rsid w:val="008B7E15"/>
    <w:rsid w:val="008C3645"/>
    <w:rsid w:val="009A181A"/>
    <w:rsid w:val="00AB41EC"/>
    <w:rsid w:val="00B96D9B"/>
    <w:rsid w:val="00BA4447"/>
    <w:rsid w:val="00DF15D0"/>
    <w:rsid w:val="00FD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2E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2EA7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B41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09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9C6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0009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9C6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A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AC5"/>
    <w:rPr>
      <w:rFonts w:ascii="Tahoma" w:eastAsia="Times New Roman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92E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2EA7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B41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09C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9C6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0009C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9C6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AC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AC5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2</cp:revision>
  <dcterms:created xsi:type="dcterms:W3CDTF">2014-02-06T04:27:00Z</dcterms:created>
  <dcterms:modified xsi:type="dcterms:W3CDTF">2014-02-06T04:27:00Z</dcterms:modified>
</cp:coreProperties>
</file>